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4DF089" w14:textId="59441653" w:rsidR="00B919EB" w:rsidRPr="004546D8" w:rsidRDefault="00E85B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46D8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C93D0F2" w14:textId="77777777" w:rsidR="00764A4B" w:rsidRPr="00764A4B" w:rsidRDefault="00764A4B" w:rsidP="00764A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4A4B">
        <w:rPr>
          <w:rFonts w:ascii="Times New Roman" w:hAnsi="Times New Roman" w:cs="Times New Roman"/>
          <w:b/>
          <w:bCs/>
          <w:sz w:val="24"/>
          <w:szCs w:val="24"/>
        </w:rPr>
        <w:t>Development of a systematic review protocol and a scoping review of ultrasound-induced immune effects in peripheral tumors</w:t>
      </w:r>
    </w:p>
    <w:p w14:paraId="241942D3" w14:textId="61D0ADA4" w:rsidR="00E85B11" w:rsidRPr="00764A4B" w:rsidRDefault="00764A4B" w:rsidP="00764A4B">
      <w:pPr>
        <w:rPr>
          <w:rFonts w:ascii="Times New Roman" w:hAnsi="Times New Roman" w:cs="Times New Roman"/>
          <w:sz w:val="24"/>
          <w:szCs w:val="24"/>
        </w:rPr>
      </w:pPr>
      <w:r w:rsidRPr="00764A4B">
        <w:rPr>
          <w:rFonts w:ascii="Times New Roman" w:hAnsi="Times New Roman" w:cs="Times New Roman"/>
          <w:sz w:val="24"/>
          <w:szCs w:val="24"/>
        </w:rPr>
        <w:t xml:space="preserve">Anne Rix*, Renée Girbig, Céline Porte, </w:t>
      </w:r>
      <w:proofErr w:type="spellStart"/>
      <w:r w:rsidRPr="00764A4B">
        <w:rPr>
          <w:rFonts w:ascii="Times New Roman" w:hAnsi="Times New Roman" w:cs="Times New Roman"/>
          <w:sz w:val="24"/>
          <w:szCs w:val="24"/>
        </w:rPr>
        <w:t>Wiltrud</w:t>
      </w:r>
      <w:proofErr w:type="spellEnd"/>
      <w:r w:rsidRPr="00764A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4A4B">
        <w:rPr>
          <w:rFonts w:ascii="Times New Roman" w:hAnsi="Times New Roman" w:cs="Times New Roman"/>
          <w:sz w:val="24"/>
          <w:szCs w:val="24"/>
        </w:rPr>
        <w:t>Lederle</w:t>
      </w:r>
      <w:proofErr w:type="spellEnd"/>
      <w:r w:rsidRPr="00764A4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64A4B">
        <w:rPr>
          <w:rFonts w:ascii="Times New Roman" w:hAnsi="Times New Roman" w:cs="Times New Roman"/>
          <w:sz w:val="24"/>
          <w:szCs w:val="24"/>
        </w:rPr>
        <w:t>Cathalijn</w:t>
      </w:r>
      <w:proofErr w:type="spellEnd"/>
      <w:r w:rsidRPr="00764A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4A4B">
        <w:rPr>
          <w:rFonts w:ascii="Times New Roman" w:hAnsi="Times New Roman" w:cs="Times New Roman"/>
          <w:sz w:val="24"/>
          <w:szCs w:val="24"/>
        </w:rPr>
        <w:t>Leenaars</w:t>
      </w:r>
      <w:proofErr w:type="spellEnd"/>
      <w:r w:rsidRPr="00764A4B">
        <w:rPr>
          <w:rFonts w:ascii="Times New Roman" w:hAnsi="Times New Roman" w:cs="Times New Roman"/>
          <w:sz w:val="24"/>
          <w:szCs w:val="24"/>
        </w:rPr>
        <w:t xml:space="preserve">, Fabian </w:t>
      </w:r>
      <w:proofErr w:type="spellStart"/>
      <w:r w:rsidRPr="00764A4B">
        <w:rPr>
          <w:rFonts w:ascii="Times New Roman" w:hAnsi="Times New Roman" w:cs="Times New Roman"/>
          <w:sz w:val="24"/>
          <w:szCs w:val="24"/>
        </w:rPr>
        <w:t>Kiessling</w:t>
      </w:r>
      <w:proofErr w:type="spellEnd"/>
      <w:r w:rsidRPr="00764A4B">
        <w:rPr>
          <w:rFonts w:ascii="Times New Roman" w:hAnsi="Times New Roman" w:cs="Times New Roman"/>
          <w:sz w:val="24"/>
          <w:szCs w:val="24"/>
        </w:rPr>
        <w:t>*</w:t>
      </w:r>
    </w:p>
    <w:p w14:paraId="36482D84" w14:textId="310334D3" w:rsidR="00E85B11" w:rsidRDefault="00E85B11"/>
    <w:p w14:paraId="630E4DE1" w14:textId="06680829" w:rsidR="008122BE" w:rsidRPr="00DC4808" w:rsidRDefault="00DC4808">
      <w:pPr>
        <w:rPr>
          <w:rFonts w:ascii="Times New Roman" w:hAnsi="Times New Roman" w:cs="Times New Roman"/>
          <w:sz w:val="24"/>
        </w:rPr>
      </w:pPr>
      <w:r w:rsidRPr="00DC4808">
        <w:rPr>
          <w:rFonts w:ascii="Times New Roman" w:hAnsi="Times New Roman" w:cs="Times New Roman"/>
          <w:sz w:val="24"/>
        </w:rPr>
        <w:t>Supplementary table S1: complete s</w:t>
      </w:r>
      <w:r w:rsidR="008122BE" w:rsidRPr="00DC4808">
        <w:rPr>
          <w:rFonts w:ascii="Times New Roman" w:hAnsi="Times New Roman" w:cs="Times New Roman"/>
          <w:sz w:val="24"/>
        </w:rPr>
        <w:t xml:space="preserve">earch </w:t>
      </w:r>
      <w:r w:rsidRPr="00DC4808">
        <w:rPr>
          <w:rFonts w:ascii="Times New Roman" w:hAnsi="Times New Roman" w:cs="Times New Roman"/>
          <w:sz w:val="24"/>
        </w:rPr>
        <w:t>strategy</w:t>
      </w:r>
      <w:r w:rsidR="008122BE" w:rsidRPr="00DC4808">
        <w:rPr>
          <w:rFonts w:ascii="Times New Roman" w:hAnsi="Times New Roman" w:cs="Times New Roman"/>
          <w:sz w:val="24"/>
        </w:rPr>
        <w:t xml:space="preserve"> </w:t>
      </w:r>
      <w:r w:rsidRPr="00DC4808">
        <w:rPr>
          <w:rFonts w:ascii="Times New Roman" w:hAnsi="Times New Roman" w:cs="Times New Roman"/>
          <w:sz w:val="24"/>
        </w:rPr>
        <w:t xml:space="preserve">created to identify all relevant literature in </w:t>
      </w:r>
      <w:proofErr w:type="spellStart"/>
      <w:r w:rsidR="008122BE" w:rsidRPr="00DC4808">
        <w:rPr>
          <w:rFonts w:ascii="Times New Roman" w:hAnsi="Times New Roman" w:cs="Times New Roman"/>
          <w:sz w:val="24"/>
        </w:rPr>
        <w:t>Pubmed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12722"/>
      </w:tblGrid>
      <w:tr w:rsidR="00DC4808" w:rsidRPr="00DC4808" w14:paraId="7A78930A" w14:textId="77777777" w:rsidTr="00DC4808">
        <w:tc>
          <w:tcPr>
            <w:tcW w:w="1555" w:type="dxa"/>
          </w:tcPr>
          <w:p w14:paraId="2ECCC17A" w14:textId="5C845B2F" w:rsidR="00DC4808" w:rsidRPr="00DC4808" w:rsidRDefault="00DC48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DC4808">
              <w:rPr>
                <w:rFonts w:ascii="Times New Roman" w:hAnsi="Times New Roman" w:cs="Times New Roman"/>
                <w:b/>
                <w:sz w:val="20"/>
              </w:rPr>
              <w:t>Search string element</w:t>
            </w:r>
          </w:p>
        </w:tc>
        <w:tc>
          <w:tcPr>
            <w:tcW w:w="12722" w:type="dxa"/>
          </w:tcPr>
          <w:p w14:paraId="00273067" w14:textId="106906E0" w:rsidR="00DC4808" w:rsidRPr="00DC4808" w:rsidRDefault="00DC48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DC4808">
              <w:rPr>
                <w:rFonts w:ascii="Times New Roman" w:hAnsi="Times New Roman" w:cs="Times New Roman"/>
                <w:b/>
                <w:sz w:val="20"/>
              </w:rPr>
              <w:t>Search string</w:t>
            </w:r>
          </w:p>
        </w:tc>
      </w:tr>
      <w:tr w:rsidR="00DC4808" w:rsidRPr="00DC4808" w14:paraId="44CA89B9" w14:textId="77777777" w:rsidTr="00DC4808">
        <w:tc>
          <w:tcPr>
            <w:tcW w:w="1555" w:type="dxa"/>
          </w:tcPr>
          <w:p w14:paraId="7EADEC9A" w14:textId="092BEBEB" w:rsidR="00DC4808" w:rsidRPr="00DC4808" w:rsidRDefault="00DC4808">
            <w:pPr>
              <w:rPr>
                <w:rFonts w:ascii="Times New Roman" w:hAnsi="Times New Roman" w:cs="Times New Roman"/>
                <w:sz w:val="20"/>
              </w:rPr>
            </w:pPr>
            <w:r w:rsidRPr="00DC4808">
              <w:rPr>
                <w:rFonts w:ascii="Times New Roman" w:hAnsi="Times New Roman" w:cs="Times New Roman"/>
                <w:sz w:val="20"/>
              </w:rPr>
              <w:t>Humans / animals</w:t>
            </w:r>
          </w:p>
        </w:tc>
        <w:tc>
          <w:tcPr>
            <w:tcW w:w="12722" w:type="dxa"/>
          </w:tcPr>
          <w:p w14:paraId="5F4C5984" w14:textId="53DC7467" w:rsidR="00DC4808" w:rsidRPr="00DC4808" w:rsidRDefault="002D5A5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Human search string adapted from [24]: </w:t>
            </w:r>
            <w:r w:rsidR="00DC4808" w:rsidRPr="00DC4808">
              <w:rPr>
                <w:rFonts w:ascii="Times New Roman" w:hAnsi="Times New Roman" w:cs="Times New Roman"/>
                <w:sz w:val="20"/>
              </w:rPr>
              <w:t>clinical study [</w:t>
            </w:r>
            <w:proofErr w:type="spellStart"/>
            <w:r w:rsidR="00DC4808" w:rsidRPr="00DC4808">
              <w:rPr>
                <w:rFonts w:ascii="Times New Roman" w:hAnsi="Times New Roman" w:cs="Times New Roman"/>
                <w:sz w:val="20"/>
              </w:rPr>
              <w:t>pt</w:t>
            </w:r>
            <w:proofErr w:type="spellEnd"/>
            <w:r w:rsidR="00DC4808" w:rsidRPr="00DC4808">
              <w:rPr>
                <w:rFonts w:ascii="Times New Roman" w:hAnsi="Times New Roman" w:cs="Times New Roman"/>
                <w:sz w:val="20"/>
              </w:rPr>
              <w:t>] OR clinical trial [</w:t>
            </w:r>
            <w:proofErr w:type="spellStart"/>
            <w:r w:rsidR="00DC4808"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="00DC4808" w:rsidRPr="00DC4808">
              <w:rPr>
                <w:rFonts w:ascii="Times New Roman" w:hAnsi="Times New Roman" w:cs="Times New Roman"/>
                <w:sz w:val="20"/>
              </w:rPr>
              <w:t>] OR clinical trial [</w:t>
            </w:r>
            <w:proofErr w:type="spellStart"/>
            <w:r w:rsidR="00DC4808"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="00DC4808" w:rsidRPr="00DC4808">
              <w:rPr>
                <w:rFonts w:ascii="Times New Roman" w:hAnsi="Times New Roman" w:cs="Times New Roman"/>
                <w:sz w:val="20"/>
              </w:rPr>
              <w:t>] OR intervention study [</w:t>
            </w:r>
            <w:proofErr w:type="spellStart"/>
            <w:r w:rsidR="00DC4808"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="00DC4808" w:rsidRPr="00DC4808">
              <w:rPr>
                <w:rFonts w:ascii="Times New Roman" w:hAnsi="Times New Roman" w:cs="Times New Roman"/>
                <w:sz w:val="20"/>
              </w:rPr>
              <w:t>] OR controlled clinical trial [</w:t>
            </w:r>
            <w:proofErr w:type="spellStart"/>
            <w:r w:rsidR="00DC4808"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="00DC4808" w:rsidRPr="00DC4808">
              <w:rPr>
                <w:rFonts w:ascii="Times New Roman" w:hAnsi="Times New Roman" w:cs="Times New Roman"/>
                <w:sz w:val="20"/>
              </w:rPr>
              <w:t>] OR first in man [</w:t>
            </w:r>
            <w:proofErr w:type="spellStart"/>
            <w:r w:rsidR="00DC4808"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="00DC4808" w:rsidRPr="00DC4808">
              <w:rPr>
                <w:rFonts w:ascii="Times New Roman" w:hAnsi="Times New Roman" w:cs="Times New Roman"/>
                <w:sz w:val="20"/>
              </w:rPr>
              <w:t>] OR proof of concept [</w:t>
            </w:r>
            <w:proofErr w:type="spellStart"/>
            <w:r w:rsidR="00DC4808"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="00DC4808" w:rsidRPr="00DC4808">
              <w:rPr>
                <w:rFonts w:ascii="Times New Roman" w:hAnsi="Times New Roman" w:cs="Times New Roman"/>
                <w:sz w:val="20"/>
              </w:rPr>
              <w:t>] OR randomized controlled trial [</w:t>
            </w:r>
            <w:proofErr w:type="spellStart"/>
            <w:r w:rsidR="00DC4808" w:rsidRPr="00DC4808">
              <w:rPr>
                <w:rFonts w:ascii="Times New Roman" w:hAnsi="Times New Roman" w:cs="Times New Roman"/>
                <w:sz w:val="20"/>
              </w:rPr>
              <w:t>pt</w:t>
            </w:r>
            <w:proofErr w:type="spellEnd"/>
            <w:r w:rsidR="00DC4808" w:rsidRPr="00DC4808">
              <w:rPr>
                <w:rFonts w:ascii="Times New Roman" w:hAnsi="Times New Roman" w:cs="Times New Roman"/>
                <w:sz w:val="20"/>
              </w:rPr>
              <w:t>] OR controlled clinical trial [</w:t>
            </w:r>
            <w:proofErr w:type="spellStart"/>
            <w:r w:rsidR="00DC4808" w:rsidRPr="00DC4808">
              <w:rPr>
                <w:rFonts w:ascii="Times New Roman" w:hAnsi="Times New Roman" w:cs="Times New Roman"/>
                <w:sz w:val="20"/>
              </w:rPr>
              <w:t>pt</w:t>
            </w:r>
            <w:proofErr w:type="spellEnd"/>
            <w:r w:rsidR="00DC4808" w:rsidRPr="00DC4808">
              <w:rPr>
                <w:rFonts w:ascii="Times New Roman" w:hAnsi="Times New Roman" w:cs="Times New Roman"/>
                <w:sz w:val="20"/>
              </w:rPr>
              <w:t>] OR randomized [</w:t>
            </w:r>
            <w:proofErr w:type="spellStart"/>
            <w:r w:rsidR="00DC4808"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="00DC4808" w:rsidRPr="00DC4808">
              <w:rPr>
                <w:rFonts w:ascii="Times New Roman" w:hAnsi="Times New Roman" w:cs="Times New Roman"/>
                <w:sz w:val="20"/>
              </w:rPr>
              <w:t>] OR placebo [</w:t>
            </w:r>
            <w:proofErr w:type="spellStart"/>
            <w:r w:rsidR="00DC4808"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="00DC4808" w:rsidRPr="00DC4808">
              <w:rPr>
                <w:rFonts w:ascii="Times New Roman" w:hAnsi="Times New Roman" w:cs="Times New Roman"/>
                <w:sz w:val="20"/>
              </w:rPr>
              <w:t>] OR randomly [</w:t>
            </w:r>
            <w:proofErr w:type="spellStart"/>
            <w:r w:rsidR="00DC4808"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="00DC4808" w:rsidRPr="00DC4808">
              <w:rPr>
                <w:rFonts w:ascii="Times New Roman" w:hAnsi="Times New Roman" w:cs="Times New Roman"/>
                <w:sz w:val="20"/>
              </w:rPr>
              <w:t>] OR trial [</w:t>
            </w:r>
            <w:proofErr w:type="spellStart"/>
            <w:r w:rsidR="00DC4808"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="00DC4808" w:rsidRPr="00DC4808">
              <w:rPr>
                <w:rFonts w:ascii="Times New Roman" w:hAnsi="Times New Roman" w:cs="Times New Roman"/>
                <w:sz w:val="20"/>
              </w:rPr>
              <w:t>] OR groups [</w:t>
            </w:r>
            <w:proofErr w:type="spellStart"/>
            <w:r w:rsidR="00DC4808"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="00DC4808" w:rsidRPr="00DC4808">
              <w:rPr>
                <w:rFonts w:ascii="Times New Roman" w:hAnsi="Times New Roman" w:cs="Times New Roman"/>
                <w:sz w:val="20"/>
              </w:rPr>
              <w:t>] OR patient [</w:t>
            </w:r>
            <w:proofErr w:type="spellStart"/>
            <w:r w:rsidR="00DC4808"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="00DC4808" w:rsidRPr="00DC4808">
              <w:rPr>
                <w:rFonts w:ascii="Times New Roman" w:hAnsi="Times New Roman" w:cs="Times New Roman"/>
                <w:sz w:val="20"/>
              </w:rPr>
              <w:t>] OR patients [</w:t>
            </w:r>
            <w:proofErr w:type="spellStart"/>
            <w:r w:rsidR="00DC4808"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="00DC4808" w:rsidRPr="00DC4808">
              <w:rPr>
                <w:rFonts w:ascii="Times New Roman" w:hAnsi="Times New Roman" w:cs="Times New Roman"/>
                <w:sz w:val="20"/>
              </w:rPr>
              <w:t>]</w:t>
            </w:r>
          </w:p>
          <w:p w14:paraId="715AD5D7" w14:textId="54F4AC97" w:rsidR="00DC4808" w:rsidRPr="00DC4808" w:rsidRDefault="00DC4808" w:rsidP="00DC4808">
            <w:pPr>
              <w:rPr>
                <w:rFonts w:ascii="Times New Roman" w:hAnsi="Times New Roman" w:cs="Times New Roman"/>
                <w:sz w:val="20"/>
              </w:rPr>
            </w:pPr>
            <w:r w:rsidRPr="00DC4808">
              <w:rPr>
                <w:rFonts w:ascii="Times New Roman" w:hAnsi="Times New Roman" w:cs="Times New Roman"/>
                <w:sz w:val="20"/>
              </w:rPr>
              <w:t xml:space="preserve">to identify all animals, we used the search string as described in van de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ierden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 et al 2021 Laboratory Animals</w:t>
            </w:r>
          </w:p>
        </w:tc>
      </w:tr>
      <w:tr w:rsidR="00DC4808" w:rsidRPr="00DC4808" w14:paraId="464A31DC" w14:textId="77777777" w:rsidTr="00DC4808">
        <w:tc>
          <w:tcPr>
            <w:tcW w:w="1555" w:type="dxa"/>
          </w:tcPr>
          <w:p w14:paraId="29125859" w14:textId="41FAFE9F" w:rsidR="00DC4808" w:rsidRPr="00DC4808" w:rsidRDefault="00DC4808">
            <w:pPr>
              <w:rPr>
                <w:rFonts w:ascii="Times New Roman" w:hAnsi="Times New Roman" w:cs="Times New Roman"/>
                <w:sz w:val="20"/>
              </w:rPr>
            </w:pPr>
            <w:r w:rsidRPr="00DC4808">
              <w:rPr>
                <w:rFonts w:ascii="Times New Roman" w:hAnsi="Times New Roman" w:cs="Times New Roman"/>
                <w:sz w:val="20"/>
              </w:rPr>
              <w:t>Tumor</w:t>
            </w:r>
          </w:p>
        </w:tc>
        <w:tc>
          <w:tcPr>
            <w:tcW w:w="12722" w:type="dxa"/>
          </w:tcPr>
          <w:p w14:paraId="3FD41584" w14:textId="405AA6E7" w:rsidR="00DC4808" w:rsidRPr="00DC4808" w:rsidRDefault="00DC4808">
            <w:pPr>
              <w:rPr>
                <w:rFonts w:ascii="Times New Roman" w:hAnsi="Times New Roman" w:cs="Times New Roman"/>
                <w:sz w:val="20"/>
              </w:rPr>
            </w:pPr>
            <w:r w:rsidRPr="00DC4808">
              <w:rPr>
                <w:rFonts w:ascii="Times New Roman" w:hAnsi="Times New Roman" w:cs="Times New Roman"/>
                <w:sz w:val="20"/>
              </w:rPr>
              <w:t>“neoplasm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erms:noexp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neoplasms, complex and mixed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erms:noexp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neoplasms, connective and soft tissue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erms:noexp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neoplasms, germ cell and embryonal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erms:noexp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“carcinoma,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adenosquamous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carcinosarcoma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hepatoblastoma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enchymoma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mixed tumor, malignant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mixed tumor, mesodermal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“mixed tumor,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ullerian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nephroma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oblastic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pulmonary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 OR “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blastoma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rhabdoid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 tumor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sarcoma, endometrial stromal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hymoma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wilms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  tumor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liposarcoma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 OR “chondrosarcoma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endometrial stromal tumor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gastrointestinal stromal tumor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fibrosarcoma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sarcoma, clear cell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sarcoma, small cell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sarcoma, synovial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leiomyosarcoma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yosarcoma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sarcoma, alveolar soft part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smooth muscle tumor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adenosarcoma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desmoplastic small round cell tumor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hemangiosarcoma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lymphangiosarcoma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yxosarcoma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sarcoma, experimental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sarcoma, myeloid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carcinoma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neoplasms, basal cell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carcinoma, medullary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“pancreatic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intraductal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 neoplasm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mesothelioma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retinoblastoma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neoplasms, gonadal tissue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craniopharyngioma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apudoma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neoplasms, squamous cell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melanoma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abdominal neoplasm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anal gland neoplasm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breast neoplasm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digestive system neoplasm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endocrine gland neoplasm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head and neck neoplasm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mammary neoplasms, animal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pelvic neoplasm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soft tissue neoplasm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splenic neoplasm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thoracic neoplasm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urogenital neoplasm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neoplasms, experimental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neoplasms, hormone-dependent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neoplasms, multiple primary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neoplasm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neoplasias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 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neoplasia 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tumor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umour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tumors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umours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cancer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alignan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lymphangiosarcoma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hemangiopericytoma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hemangiosarcoma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melanoma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choriocarcinoma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adenocarcinoma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adenocarcinoma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sarcoma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DC4808" w:rsidRPr="00DC4808" w14:paraId="61C153BD" w14:textId="77777777" w:rsidTr="00DC4808">
        <w:tc>
          <w:tcPr>
            <w:tcW w:w="1555" w:type="dxa"/>
          </w:tcPr>
          <w:p w14:paraId="276794A6" w14:textId="6D299503" w:rsidR="00DC4808" w:rsidRPr="00DC4808" w:rsidRDefault="00DC4808">
            <w:pPr>
              <w:rPr>
                <w:rFonts w:ascii="Times New Roman" w:hAnsi="Times New Roman" w:cs="Times New Roman"/>
                <w:sz w:val="20"/>
              </w:rPr>
            </w:pPr>
            <w:r w:rsidRPr="00DC4808">
              <w:rPr>
                <w:rFonts w:ascii="Times New Roman" w:hAnsi="Times New Roman" w:cs="Times New Roman"/>
                <w:sz w:val="20"/>
              </w:rPr>
              <w:t>ultrasound</w:t>
            </w:r>
          </w:p>
        </w:tc>
        <w:tc>
          <w:tcPr>
            <w:tcW w:w="12722" w:type="dxa"/>
          </w:tcPr>
          <w:p w14:paraId="4BBE61F8" w14:textId="78D11BFF" w:rsidR="00DC4808" w:rsidRPr="00DC4808" w:rsidRDefault="00DC4808">
            <w:pPr>
              <w:rPr>
                <w:rFonts w:ascii="Times New Roman" w:hAnsi="Times New Roman" w:cs="Times New Roman"/>
                <w:sz w:val="20"/>
              </w:rPr>
            </w:pPr>
            <w:r w:rsidRPr="00DC4808">
              <w:rPr>
                <w:rFonts w:ascii="Times New Roman" w:hAnsi="Times New Roman" w:cs="Times New Roman"/>
                <w:sz w:val="20"/>
              </w:rPr>
              <w:t>elasticity imaging techniques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endosonography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microscopy, acoustic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Ultrasonography, Doppler, Duplex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Ultrasonography, Doppler, Pulsed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Ultrasonography, Mammary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ultrasonic waves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high-intensity focused ultrasound ablation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echogr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ultraso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sonogr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echoscopy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echosound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b mode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CEUS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r w:rsidRPr="00DC4808">
              <w:rPr>
                <w:rFonts w:ascii="Times New Roman" w:hAnsi="Times New Roman" w:cs="Times New Roman"/>
                <w:sz w:val="20"/>
              </w:rPr>
              <w:lastRenderedPageBreak/>
              <w:t>Doppler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echomammography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elastography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LIFU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LIFUS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LIPUS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RgFUS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pHIFU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HIFU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sonodynamic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UTMD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microbubble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microbubbles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bubble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bubbles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DC4808" w:rsidRPr="00DC4808" w14:paraId="2E7DDB2A" w14:textId="77777777" w:rsidTr="00DC4808">
        <w:tc>
          <w:tcPr>
            <w:tcW w:w="1555" w:type="dxa"/>
          </w:tcPr>
          <w:p w14:paraId="50B66209" w14:textId="563E9EF5" w:rsidR="00DC4808" w:rsidRPr="00DC4808" w:rsidRDefault="00DC4808">
            <w:pPr>
              <w:rPr>
                <w:rFonts w:ascii="Times New Roman" w:hAnsi="Times New Roman" w:cs="Times New Roman"/>
                <w:sz w:val="20"/>
              </w:rPr>
            </w:pPr>
            <w:r w:rsidRPr="00DC4808">
              <w:rPr>
                <w:rFonts w:ascii="Times New Roman" w:hAnsi="Times New Roman" w:cs="Times New Roman"/>
                <w:sz w:val="20"/>
              </w:rPr>
              <w:lastRenderedPageBreak/>
              <w:t>Immune system</w:t>
            </w:r>
          </w:p>
        </w:tc>
        <w:tc>
          <w:tcPr>
            <w:tcW w:w="12722" w:type="dxa"/>
          </w:tcPr>
          <w:p w14:paraId="7FDBCE14" w14:textId="144A9AE9" w:rsidR="00DC4808" w:rsidRPr="00DC4808" w:rsidRDefault="00DC4808">
            <w:pPr>
              <w:rPr>
                <w:rFonts w:ascii="Times New Roman" w:hAnsi="Times New Roman" w:cs="Times New Roman"/>
                <w:sz w:val="20"/>
              </w:rPr>
            </w:pPr>
            <w:r w:rsidRPr="00DC4808">
              <w:rPr>
                <w:rFonts w:ascii="Times New Roman" w:hAnsi="Times New Roman" w:cs="Times New Roman"/>
                <w:sz w:val="20"/>
              </w:rPr>
              <w:t>“immune system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macrophage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monocyte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leukocyte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leukocyte count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heat-shock protein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interleukins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interferons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alarmins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tumor necrosis factor-alpha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(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inflamma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immuni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immunology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immunotherap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immune system*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immune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immunological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immune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immunogenicity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immunosuppressive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] OR 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immunotoxicity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macrophage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lymphocyte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B cell*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dendritic cell*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veiled cell*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interdigitating cell*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leukocyte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white blood cell*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white blood corpuscle*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granulocyte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basophil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eosinophil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neutrophil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T cell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NK cell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"natural killer cell*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monocyte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LE cell*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inflammatory cell*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Kupffer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 xml:space="preserve"> cell*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microglia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interleukin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IL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interferon*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IFN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tumor necrosis factor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TNF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heat-shock protein*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HSP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DAMP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danger associated molecular pattern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danger-associated molecular pattern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antigen-presenting cell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antigen-presenting cell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antigen presenting cell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 OR “antigen presenting cells”[</w:t>
            </w:r>
            <w:proofErr w:type="spellStart"/>
            <w:r w:rsidRPr="00DC4808">
              <w:rPr>
                <w:rFonts w:ascii="Times New Roman" w:hAnsi="Times New Roman" w:cs="Times New Roman"/>
                <w:sz w:val="20"/>
              </w:rPr>
              <w:t>tiab</w:t>
            </w:r>
            <w:proofErr w:type="spellEnd"/>
            <w:r w:rsidRPr="00DC4808"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</w:tbl>
    <w:p w14:paraId="64E06E25" w14:textId="22B3A1AA" w:rsidR="008122BE" w:rsidRPr="00764A4B" w:rsidRDefault="008122BE"/>
    <w:tbl>
      <w:tblPr>
        <w:tblStyle w:val="Tabellenraster"/>
        <w:tblW w:w="15730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517"/>
        <w:gridCol w:w="1739"/>
        <w:gridCol w:w="2409"/>
        <w:gridCol w:w="5954"/>
        <w:gridCol w:w="4111"/>
      </w:tblGrid>
      <w:tr w:rsidR="00E85B11" w:rsidRPr="00BE407C" w14:paraId="2677EC9C" w14:textId="77777777" w:rsidTr="004546D8">
        <w:tc>
          <w:tcPr>
            <w:tcW w:w="157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A51BF" w14:textId="0B23C7FB" w:rsidR="00E85B11" w:rsidRDefault="00E85B11" w:rsidP="007A29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</w:t>
            </w:r>
            <w:r w:rsidRPr="007E48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DC480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7E48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E48DF">
              <w:rPr>
                <w:rFonts w:ascii="Times New Roman" w:hAnsi="Times New Roman" w:cs="Times New Roman"/>
                <w:sz w:val="24"/>
                <w:szCs w:val="24"/>
              </w:rPr>
              <w:t>arrative summary of study design, ultrasound parameters and outcomes extracted from all publication</w:t>
            </w:r>
          </w:p>
          <w:p w14:paraId="547EFB34" w14:textId="77777777" w:rsidR="00E85B11" w:rsidRPr="007E48DF" w:rsidRDefault="00E85B11" w:rsidP="007A294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85B11" w:rsidRPr="00BE407C" w14:paraId="24EF8338" w14:textId="77777777" w:rsidTr="004546D8">
        <w:tc>
          <w:tcPr>
            <w:tcW w:w="1517" w:type="dxa"/>
            <w:tcBorders>
              <w:top w:val="single" w:sz="4" w:space="0" w:color="auto"/>
            </w:tcBorders>
          </w:tcPr>
          <w:p w14:paraId="61BCD3AB" w14:textId="77777777" w:rsidR="00E85B11" w:rsidRPr="007E48DF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24112D66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tumor typ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2077992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Experimental groups</w:t>
            </w:r>
          </w:p>
          <w:p w14:paraId="33CFB5E0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(subjects / group)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42811210" w14:textId="77777777" w:rsidR="00E85B11" w:rsidRPr="006953C3" w:rsidRDefault="00E85B11" w:rsidP="007A29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Ultrasound parameter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additional treatment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C9ED8C9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mmun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arameter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time point of assessment</w:t>
            </w:r>
          </w:p>
        </w:tc>
      </w:tr>
      <w:tr w:rsidR="00E85B11" w:rsidRPr="00BE407C" w14:paraId="525E1A63" w14:textId="77777777" w:rsidTr="004546D8">
        <w:tc>
          <w:tcPr>
            <w:tcW w:w="1517" w:type="dxa"/>
          </w:tcPr>
          <w:p w14:paraId="1389B9E9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Bandyopadhyay 2016</w:t>
            </w:r>
          </w:p>
        </w:tc>
        <w:tc>
          <w:tcPr>
            <w:tcW w:w="1739" w:type="dxa"/>
          </w:tcPr>
          <w:p w14:paraId="25ADECD3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ouse C57Bl/6</w:t>
            </w:r>
          </w:p>
          <w:p w14:paraId="1C631194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6-8 weeks,</w:t>
            </w:r>
          </w:p>
          <w:p w14:paraId="1FA613B7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umor:</w:t>
            </w:r>
          </w:p>
          <w:p w14:paraId="414F08C1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B16-F1 </w:t>
            </w:r>
          </w:p>
          <w:p w14:paraId="100FB393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2409" w:type="dxa"/>
          </w:tcPr>
          <w:p w14:paraId="4568D19D" w14:textId="77777777" w:rsidR="00E85B11" w:rsidRPr="006953C3" w:rsidRDefault="00E85B11" w:rsidP="00E85B1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3-4)</w:t>
            </w:r>
          </w:p>
          <w:p w14:paraId="613E4B40" w14:textId="77777777" w:rsidR="00E85B11" w:rsidRPr="006953C3" w:rsidRDefault="00E85B11" w:rsidP="00E85B1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FU (3-4)</w:t>
            </w:r>
          </w:p>
          <w:p w14:paraId="2DD9C093" w14:textId="77777777" w:rsidR="00E85B11" w:rsidRPr="006953C3" w:rsidRDefault="00E85B11" w:rsidP="00E85B1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FU (3-4)</w:t>
            </w:r>
          </w:p>
        </w:tc>
        <w:tc>
          <w:tcPr>
            <w:tcW w:w="5954" w:type="dxa"/>
          </w:tcPr>
          <w:p w14:paraId="15BD9794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1 MHz</w:t>
            </w:r>
          </w:p>
          <w:p w14:paraId="256CC9E1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LOFU (1x):</w:t>
            </w:r>
          </w:p>
          <w:p w14:paraId="598990A8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acoustic power 3W, peak negative pressure: 2.93 MPa / 3.81 MPa, power density 550 W/cm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, 1.5s/ spot, total 5 min</w:t>
            </w:r>
          </w:p>
          <w:p w14:paraId="0D7F67A8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HIFU (1x):</w:t>
            </w:r>
          </w:p>
          <w:p w14:paraId="6BB85DB6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pressure: 5.42 MPa; duty cycle 75%; acoustic power 12.5 W; 4s / spot</w:t>
            </w:r>
          </w:p>
          <w:p w14:paraId="1AF00C7A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061B5374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36 h after treatment:</w:t>
            </w:r>
          </w:p>
          <w:p w14:paraId="615D4648" w14:textId="361E43D1" w:rsidR="00E85B11" w:rsidRPr="006953C3" w:rsidRDefault="00E85B11" w:rsidP="001C6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leukocytes, CD4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T cells, CD8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T cells, </w:t>
            </w:r>
            <w:r w:rsidR="001C6D1F">
              <w:rPr>
                <w:rFonts w:ascii="Times New Roman" w:hAnsi="Times New Roman" w:cs="Times New Roman"/>
                <w:sz w:val="20"/>
                <w:szCs w:val="20"/>
              </w:rPr>
              <w:t>CD4+ Foxp3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T cells; CD69 expression on CD4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and CD8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E85B11" w:rsidRPr="00C83D6E" w14:paraId="2CB19A0F" w14:textId="77777777" w:rsidTr="004546D8">
        <w:trPr>
          <w:trHeight w:val="1387"/>
        </w:trPr>
        <w:tc>
          <w:tcPr>
            <w:tcW w:w="1517" w:type="dxa"/>
          </w:tcPr>
          <w:p w14:paraId="7F2726D2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Bulner</w:t>
            </w:r>
            <w:proofErr w:type="spellEnd"/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739" w:type="dxa"/>
          </w:tcPr>
          <w:p w14:paraId="1C0944D8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ouse Balb/c</w:t>
            </w:r>
          </w:p>
          <w:p w14:paraId="2AA2E45E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female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8-12 weeks</w:t>
            </w:r>
          </w:p>
          <w:p w14:paraId="461FB214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umor:</w:t>
            </w:r>
          </w:p>
          <w:p w14:paraId="48FF917E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CT26 </w:t>
            </w:r>
          </w:p>
          <w:p w14:paraId="0F7D5BA7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colon carcinoma</w:t>
            </w:r>
          </w:p>
        </w:tc>
        <w:tc>
          <w:tcPr>
            <w:tcW w:w="2409" w:type="dxa"/>
          </w:tcPr>
          <w:p w14:paraId="5731D714" w14:textId="77777777" w:rsidR="00E85B11" w:rsidRPr="006953C3" w:rsidRDefault="00E85B11" w:rsidP="00E85B11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 (6)</w:t>
            </w:r>
          </w:p>
          <w:p w14:paraId="2E150A0F" w14:textId="77777777" w:rsidR="00E85B11" w:rsidRPr="006953C3" w:rsidRDefault="00E85B11" w:rsidP="00E85B11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+LOFU (5)</w:t>
            </w:r>
          </w:p>
        </w:tc>
        <w:tc>
          <w:tcPr>
            <w:tcW w:w="5954" w:type="dxa"/>
          </w:tcPr>
          <w:p w14:paraId="782FBB96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1x: 1 MHz, 1.65 MPa peak negative pressure; 50x 0.1ms pulses spaced 1ms apart, repeated at 20s intervals; 2 min total</w:t>
            </w:r>
          </w:p>
          <w:p w14:paraId="5A3C5709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E3E3B0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dditional:</w:t>
            </w:r>
          </w:p>
          <w:p w14:paraId="5CA2B499" w14:textId="77777777" w:rsidR="00E85B11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9.6 x 10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octafluoropropane</w:t>
            </w:r>
            <w:proofErr w:type="spellEnd"/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MBs/kg bolus 10s prior to US</w:t>
            </w:r>
          </w:p>
          <w:p w14:paraId="68F72D5E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6D945C8B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d3 &amp; d7 after treatment:</w:t>
            </w:r>
          </w:p>
          <w:p w14:paraId="6FAF21D3" w14:textId="57152771" w:rsidR="00E85B11" w:rsidRPr="00C83D6E" w:rsidRDefault="00E85B11" w:rsidP="001C6D1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C83D6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leukocytes</w:t>
            </w:r>
            <w:proofErr w:type="spellEnd"/>
            <w:r w:rsidRPr="00C83D6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, CD4</w:t>
            </w:r>
            <w:r w:rsidRPr="00C83D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+</w:t>
            </w:r>
            <w:r w:rsidRPr="00C83D6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T </w:t>
            </w:r>
            <w:proofErr w:type="spellStart"/>
            <w:r w:rsidRPr="00C83D6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ells</w:t>
            </w:r>
            <w:proofErr w:type="spellEnd"/>
            <w:r w:rsidRPr="00C83D6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, CD8</w:t>
            </w:r>
            <w:r w:rsidRPr="00C83D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+</w:t>
            </w:r>
            <w:r w:rsidR="001C6D1F" w:rsidRPr="001C6D1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T </w:t>
            </w:r>
            <w:proofErr w:type="spellStart"/>
            <w:r w:rsidR="001C6D1F" w:rsidRPr="001C6D1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ells</w:t>
            </w:r>
            <w:proofErr w:type="spellEnd"/>
            <w:r w:rsidRPr="00C83D6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; </w:t>
            </w:r>
            <w:proofErr w:type="spellStart"/>
            <w:r w:rsidRPr="00C83D6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atio</w:t>
            </w:r>
            <w:proofErr w:type="spellEnd"/>
            <w:r w:rsidRPr="00C83D6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CD4</w:t>
            </w:r>
            <w:r w:rsidRPr="00C83D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+</w:t>
            </w:r>
            <w:r w:rsidRPr="00C83D6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CD8</w:t>
            </w:r>
            <w:r w:rsidRPr="00C83D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+</w:t>
            </w:r>
          </w:p>
        </w:tc>
      </w:tr>
      <w:tr w:rsidR="00E85B11" w:rsidRPr="00BE407C" w14:paraId="26C0DD96" w14:textId="77777777" w:rsidTr="004546D8">
        <w:tc>
          <w:tcPr>
            <w:tcW w:w="1517" w:type="dxa"/>
          </w:tcPr>
          <w:p w14:paraId="346FF569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Chavez 2018</w:t>
            </w:r>
          </w:p>
        </w:tc>
        <w:tc>
          <w:tcPr>
            <w:tcW w:w="1739" w:type="dxa"/>
          </w:tcPr>
          <w:p w14:paraId="46268D51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ouse FVB/n</w:t>
            </w:r>
          </w:p>
          <w:p w14:paraId="500843E7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, 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4-5 weeks</w:t>
            </w:r>
          </w:p>
          <w:p w14:paraId="6821C8D6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umor:</w:t>
            </w:r>
          </w:p>
          <w:p w14:paraId="7322A45D" w14:textId="77777777" w:rsidR="00E85B11" w:rsidRPr="006953C3" w:rsidRDefault="00E85B11" w:rsidP="007A2947">
            <w:pPr>
              <w:ind w:left="-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NDL </w:t>
            </w:r>
          </w:p>
          <w:p w14:paraId="13086FD6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2409" w:type="dxa"/>
          </w:tcPr>
          <w:p w14:paraId="45B71585" w14:textId="77777777" w:rsidR="00E85B11" w:rsidRPr="006953C3" w:rsidRDefault="00E85B11" w:rsidP="00E85B11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(8)</w:t>
            </w:r>
          </w:p>
          <w:p w14:paraId="1BC172AD" w14:textId="77777777" w:rsidR="00E85B11" w:rsidRPr="006953C3" w:rsidRDefault="00E85B11" w:rsidP="00E85B11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 + IT (8)</w:t>
            </w:r>
          </w:p>
        </w:tc>
        <w:tc>
          <w:tcPr>
            <w:tcW w:w="5954" w:type="dxa"/>
          </w:tcPr>
          <w:p w14:paraId="675904C7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1x: 3 MHz, thermal ablation above 60°C</w:t>
            </w:r>
          </w:p>
          <w:p w14:paraId="5D192D65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EF5322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dditional: </w:t>
            </w:r>
          </w:p>
          <w:p w14:paraId="5D551837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anti PD-1 (200µg, </w:t>
            </w:r>
            <w:proofErr w:type="spellStart"/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i.p</w:t>
            </w:r>
            <w:proofErr w:type="spellEnd"/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.) day: 21, 28, 34 after implantation</w:t>
            </w:r>
          </w:p>
          <w:p w14:paraId="248EE028" w14:textId="77777777" w:rsidR="00E85B11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CpG (100µg i.t.) day: 21, 24, 28, 31 after implantation</w:t>
            </w:r>
          </w:p>
          <w:p w14:paraId="183A20C5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0907EEED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d7 after treatment</w:t>
            </w:r>
          </w:p>
          <w:p w14:paraId="1065A6E8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T cells, CD4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T cells, CD8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T cells, activated CD8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T cells; macrophages; dendritic cells</w:t>
            </w:r>
          </w:p>
        </w:tc>
      </w:tr>
      <w:tr w:rsidR="00E85B11" w:rsidRPr="00BE407C" w14:paraId="0A4E7B28" w14:textId="77777777" w:rsidTr="004546D8">
        <w:tc>
          <w:tcPr>
            <w:tcW w:w="1517" w:type="dxa"/>
          </w:tcPr>
          <w:p w14:paraId="50018C06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Chen 2021</w:t>
            </w:r>
          </w:p>
        </w:tc>
        <w:tc>
          <w:tcPr>
            <w:tcW w:w="1739" w:type="dxa"/>
          </w:tcPr>
          <w:p w14:paraId="6665956C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ouse Balb/c</w:t>
            </w:r>
          </w:p>
          <w:p w14:paraId="622248DE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  <w:p w14:paraId="5852576C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umor:</w:t>
            </w:r>
          </w:p>
          <w:p w14:paraId="69F09DDA" w14:textId="77777777" w:rsidR="00E85B11" w:rsidRPr="006953C3" w:rsidRDefault="00E85B11" w:rsidP="007A2947">
            <w:pPr>
              <w:ind w:left="-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4T1</w:t>
            </w:r>
          </w:p>
          <w:p w14:paraId="4EE4A94F" w14:textId="77777777" w:rsidR="00E85B11" w:rsidRDefault="00E85B11" w:rsidP="007A2947">
            <w:pPr>
              <w:ind w:left="-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  <w:p w14:paraId="354011DE" w14:textId="77777777" w:rsidR="00E85B11" w:rsidRPr="006953C3" w:rsidRDefault="00E85B11" w:rsidP="007A2947">
            <w:pPr>
              <w:ind w:left="-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5FA4723" w14:textId="77777777" w:rsidR="00E85B11" w:rsidRPr="006953C3" w:rsidRDefault="00E85B11" w:rsidP="00E85B11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BS (5)</w:t>
            </w:r>
          </w:p>
          <w:p w14:paraId="1D881396" w14:textId="77777777" w:rsidR="00E85B11" w:rsidRPr="006953C3" w:rsidRDefault="00E85B11" w:rsidP="00E85B11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BS + US (5)</w:t>
            </w:r>
          </w:p>
        </w:tc>
        <w:tc>
          <w:tcPr>
            <w:tcW w:w="5954" w:type="dxa"/>
          </w:tcPr>
          <w:p w14:paraId="08641D5D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x: 1 MHz, 50% duty cycle, power density 2 W/cm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, 5 min</w:t>
            </w:r>
          </w:p>
        </w:tc>
        <w:tc>
          <w:tcPr>
            <w:tcW w:w="4111" w:type="dxa"/>
          </w:tcPr>
          <w:p w14:paraId="03C73149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2 days after last treatment:</w:t>
            </w:r>
          </w:p>
          <w:p w14:paraId="0BBA6F5A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D4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T cells, CD8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T cells, natural killer cells; macrophages; dendritic cells</w:t>
            </w:r>
          </w:p>
        </w:tc>
      </w:tr>
      <w:tr w:rsidR="00E85B11" w:rsidRPr="00BE407C" w14:paraId="161FA7C3" w14:textId="77777777" w:rsidTr="004546D8">
        <w:trPr>
          <w:trHeight w:val="1514"/>
        </w:trPr>
        <w:tc>
          <w:tcPr>
            <w:tcW w:w="1517" w:type="dxa"/>
          </w:tcPr>
          <w:p w14:paraId="7FD76E7E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3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ktate</w:t>
            </w:r>
            <w:proofErr w:type="spellEnd"/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739" w:type="dxa"/>
          </w:tcPr>
          <w:p w14:paraId="06B6C420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ouse Balb/c</w:t>
            </w:r>
          </w:p>
          <w:p w14:paraId="2C8EA5EA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, 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10 weeks</w:t>
            </w:r>
          </w:p>
          <w:p w14:paraId="777FD4E0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umor:</w:t>
            </w:r>
          </w:p>
          <w:p w14:paraId="7E169187" w14:textId="77777777" w:rsidR="00E85B11" w:rsidRPr="006953C3" w:rsidRDefault="00E85B11" w:rsidP="007A2947">
            <w:pPr>
              <w:ind w:left="-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C26</w:t>
            </w:r>
          </w:p>
          <w:p w14:paraId="42D9E77F" w14:textId="77777777" w:rsidR="00E85B11" w:rsidRPr="006953C3" w:rsidRDefault="00E85B11" w:rsidP="007A2947">
            <w:pPr>
              <w:ind w:left="-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colon carcinoma</w:t>
            </w:r>
          </w:p>
        </w:tc>
        <w:tc>
          <w:tcPr>
            <w:tcW w:w="2409" w:type="dxa"/>
          </w:tcPr>
          <w:p w14:paraId="3C92CBED" w14:textId="77777777" w:rsidR="00E85B11" w:rsidRPr="006953C3" w:rsidRDefault="00E85B11" w:rsidP="00E85B11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6)</w:t>
            </w:r>
          </w:p>
          <w:p w14:paraId="66A6264D" w14:textId="77777777" w:rsidR="00E85B11" w:rsidRPr="006953C3" w:rsidRDefault="00E85B11" w:rsidP="00E85B11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FU (6)</w:t>
            </w:r>
          </w:p>
        </w:tc>
        <w:tc>
          <w:tcPr>
            <w:tcW w:w="5954" w:type="dxa"/>
          </w:tcPr>
          <w:p w14:paraId="0F1844B2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1x: 1 MHz, 35% duty cycle, PRF 5 Hz, acoustic power 6 W, 60s / point; total ~ 3 min</w:t>
            </w:r>
          </w:p>
        </w:tc>
        <w:tc>
          <w:tcPr>
            <w:tcW w:w="4111" w:type="dxa"/>
          </w:tcPr>
          <w:p w14:paraId="311029A5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4 days after treatment:</w:t>
            </w:r>
          </w:p>
          <w:p w14:paraId="541A75A2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T cells, CD4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T cells, CD8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T cells, activated CD4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and CD8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T cells; macrophages; dendritic cells; granulocytes</w:t>
            </w:r>
          </w:p>
        </w:tc>
      </w:tr>
      <w:tr w:rsidR="00E85B11" w:rsidRPr="00BE407C" w14:paraId="20D381C4" w14:textId="77777777" w:rsidTr="004546D8">
        <w:tc>
          <w:tcPr>
            <w:tcW w:w="1517" w:type="dxa"/>
          </w:tcPr>
          <w:p w14:paraId="5773AA7F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Fite</w:t>
            </w:r>
            <w:proofErr w:type="spellEnd"/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739" w:type="dxa"/>
          </w:tcPr>
          <w:p w14:paraId="0B60AEFE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ouse FVB/n</w:t>
            </w:r>
          </w:p>
          <w:p w14:paraId="17260C7C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  <w:p w14:paraId="29B9AC18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umor:</w:t>
            </w:r>
          </w:p>
          <w:p w14:paraId="530BCD4A" w14:textId="77777777" w:rsidR="00E85B11" w:rsidRPr="006953C3" w:rsidRDefault="00E85B11" w:rsidP="007A2947">
            <w:pPr>
              <w:ind w:left="-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NDL </w:t>
            </w:r>
          </w:p>
          <w:p w14:paraId="06CF6F0C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2409" w:type="dxa"/>
          </w:tcPr>
          <w:p w14:paraId="5EE3C6B2" w14:textId="77777777" w:rsidR="00E85B11" w:rsidRPr="006953C3" w:rsidRDefault="00E85B11" w:rsidP="00E85B11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6)</w:t>
            </w:r>
          </w:p>
          <w:p w14:paraId="634A825D" w14:textId="77777777" w:rsidR="00E85B11" w:rsidRPr="006953C3" w:rsidRDefault="00E85B11" w:rsidP="00E85B11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al ablation (4)</w:t>
            </w:r>
          </w:p>
          <w:p w14:paraId="3C78129C" w14:textId="77777777" w:rsidR="00E85B11" w:rsidRPr="006953C3" w:rsidRDefault="00E85B11" w:rsidP="00E85B11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hanical ablation (5)</w:t>
            </w:r>
          </w:p>
        </w:tc>
        <w:tc>
          <w:tcPr>
            <w:tcW w:w="5954" w:type="dxa"/>
          </w:tcPr>
          <w:p w14:paraId="656EC8EE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rmal ablation 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1x: 3 MHz, peak negative pressure 3.1 MPa, continuous wave until targeted volume reached 60°C</w:t>
            </w:r>
          </w:p>
          <w:p w14:paraId="661F3FA1" w14:textId="77777777" w:rsidR="00E85B11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mechanical ablation (1x)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3 MHz, peak negative pressure 16.9 MPa, 0.5% duty cycle, 5ms / spot</w:t>
            </w:r>
          </w:p>
          <w:p w14:paraId="57D8F647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396CE61F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mechanical: 72h after ablation/ thermal: 1 week after ablation:</w:t>
            </w:r>
          </w:p>
          <w:p w14:paraId="21C5156C" w14:textId="77777777" w:rsidR="00E85B11" w:rsidRPr="0010217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2173">
              <w:rPr>
                <w:rFonts w:ascii="Times New Roman" w:hAnsi="Times New Roman" w:cs="Times New Roman"/>
                <w:sz w:val="20"/>
                <w:szCs w:val="20"/>
              </w:rPr>
              <w:t xml:space="preserve">macrophages; dendritic cells; MDSC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rious </w:t>
            </w:r>
            <w:r w:rsidRPr="00102173">
              <w:rPr>
                <w:rFonts w:ascii="Times New Roman" w:hAnsi="Times New Roman" w:cs="Times New Roman"/>
                <w:sz w:val="20"/>
                <w:szCs w:val="20"/>
              </w:rPr>
              <w:t>inflammatory 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kines and leukocyte signaling chemokines</w:t>
            </w:r>
          </w:p>
        </w:tc>
      </w:tr>
      <w:tr w:rsidR="00E85B11" w:rsidRPr="00BE407C" w14:paraId="046E2D89" w14:textId="77777777" w:rsidTr="004546D8">
        <w:tc>
          <w:tcPr>
            <w:tcW w:w="1517" w:type="dxa"/>
          </w:tcPr>
          <w:p w14:paraId="6D25F226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Lin 2021</w:t>
            </w:r>
          </w:p>
        </w:tc>
        <w:tc>
          <w:tcPr>
            <w:tcW w:w="1739" w:type="dxa"/>
          </w:tcPr>
          <w:p w14:paraId="63C7939D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ouse C57Bl/6</w:t>
            </w:r>
          </w:p>
          <w:p w14:paraId="7A76D8F4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6-8 weeks</w:t>
            </w:r>
          </w:p>
          <w:p w14:paraId="3C6E1090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umor:</w:t>
            </w:r>
          </w:p>
          <w:p w14:paraId="657E2AF8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Hepa1-6</w:t>
            </w:r>
          </w:p>
          <w:p w14:paraId="344350F3" w14:textId="77777777" w:rsidR="00E85B11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hepatocellular carcinoma</w:t>
            </w:r>
          </w:p>
          <w:p w14:paraId="1585407D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407B674" w14:textId="77777777" w:rsidR="00E85B11" w:rsidRPr="006953C3" w:rsidRDefault="00E85B11" w:rsidP="00E85B11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S (6)</w:t>
            </w:r>
          </w:p>
          <w:p w14:paraId="26EF5F14" w14:textId="77777777" w:rsidR="00E85B11" w:rsidRPr="006953C3" w:rsidRDefault="00E85B11" w:rsidP="00E85B11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S+US (6)</w:t>
            </w:r>
          </w:p>
        </w:tc>
        <w:tc>
          <w:tcPr>
            <w:tcW w:w="5954" w:type="dxa"/>
          </w:tcPr>
          <w:p w14:paraId="481F3B10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1x:</w:t>
            </w:r>
          </w:p>
          <w:p w14:paraId="7129A283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1 MHz, 50% duty cycle, power density 2 W/cm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, 7 min</w:t>
            </w:r>
          </w:p>
          <w:p w14:paraId="654C634A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89F6B5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dditional:</w:t>
            </w:r>
          </w:p>
          <w:p w14:paraId="4DCA5C03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PBS injection intra tumoral one day before US</w:t>
            </w:r>
          </w:p>
        </w:tc>
        <w:tc>
          <w:tcPr>
            <w:tcW w:w="4111" w:type="dxa"/>
          </w:tcPr>
          <w:p w14:paraId="6738CC42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1 day after treatment:</w:t>
            </w:r>
          </w:p>
          <w:p w14:paraId="0900F2C5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T cells, dendritic cells</w:t>
            </w:r>
          </w:p>
        </w:tc>
      </w:tr>
      <w:tr w:rsidR="00E85B11" w:rsidRPr="00BE407C" w14:paraId="0554CBF8" w14:textId="77777777" w:rsidTr="004546D8">
        <w:tc>
          <w:tcPr>
            <w:tcW w:w="1517" w:type="dxa"/>
          </w:tcPr>
          <w:p w14:paraId="11D59C91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Liu 2010</w:t>
            </w:r>
          </w:p>
        </w:tc>
        <w:tc>
          <w:tcPr>
            <w:tcW w:w="1739" w:type="dxa"/>
          </w:tcPr>
          <w:p w14:paraId="4AE41834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ouse C57Bl/6</w:t>
            </w:r>
          </w:p>
          <w:p w14:paraId="2B815F34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5-8 weeks</w:t>
            </w:r>
          </w:p>
          <w:p w14:paraId="1D2E1F57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umor:</w:t>
            </w:r>
          </w:p>
          <w:p w14:paraId="0D751118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B16 </w:t>
            </w:r>
          </w:p>
          <w:p w14:paraId="5F1D79F1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lanoma</w:t>
            </w:r>
          </w:p>
          <w:p w14:paraId="08DC038C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C-38</w:t>
            </w:r>
          </w:p>
          <w:p w14:paraId="7B80C209" w14:textId="77777777" w:rsidR="00E85B11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lon carcinoma</w:t>
            </w:r>
          </w:p>
          <w:p w14:paraId="15A0CB9B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2409" w:type="dxa"/>
          </w:tcPr>
          <w:p w14:paraId="54AFC85B" w14:textId="77777777" w:rsidR="00E85B11" w:rsidRPr="006953C3" w:rsidRDefault="00E85B11" w:rsidP="00E85B11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ntrol (6)</w:t>
            </w:r>
          </w:p>
          <w:p w14:paraId="76A63D19" w14:textId="77777777" w:rsidR="00E85B11" w:rsidRPr="006953C3" w:rsidRDefault="00E85B11" w:rsidP="00E85B11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parse scan HIFU (6)</w:t>
            </w:r>
          </w:p>
          <w:p w14:paraId="6282D374" w14:textId="77777777" w:rsidR="00E85B11" w:rsidRPr="006953C3" w:rsidRDefault="00E85B11" w:rsidP="00E85B11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nse scan HIFU (6)</w:t>
            </w:r>
          </w:p>
        </w:tc>
        <w:tc>
          <w:tcPr>
            <w:tcW w:w="5954" w:type="dxa"/>
          </w:tcPr>
          <w:p w14:paraId="4FF6EE38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mechanical ablation (1x):</w:t>
            </w:r>
          </w:p>
          <w:p w14:paraId="4F1DB575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3.3 MHz, peak negative pressure 7.2 MPa, 4s / spot; sparse scan: 2mm between spots; dense scan: 1mm between spots</w:t>
            </w:r>
          </w:p>
        </w:tc>
        <w:tc>
          <w:tcPr>
            <w:tcW w:w="4111" w:type="dxa"/>
          </w:tcPr>
          <w:p w14:paraId="41C71E8C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1 day after treatment:</w:t>
            </w:r>
          </w:p>
          <w:p w14:paraId="0EEBC0EC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dendritic cells</w:t>
            </w:r>
          </w:p>
        </w:tc>
      </w:tr>
      <w:tr w:rsidR="00E85B11" w:rsidRPr="00BE407C" w14:paraId="71086378" w14:textId="77777777" w:rsidTr="004546D8">
        <w:trPr>
          <w:trHeight w:val="1836"/>
        </w:trPr>
        <w:tc>
          <w:tcPr>
            <w:tcW w:w="1517" w:type="dxa"/>
          </w:tcPr>
          <w:p w14:paraId="21219F58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u 2012</w:t>
            </w:r>
          </w:p>
        </w:tc>
        <w:tc>
          <w:tcPr>
            <w:tcW w:w="1739" w:type="dxa"/>
          </w:tcPr>
          <w:p w14:paraId="21EAB9EE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  <w:p w14:paraId="44EB9376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Balb</w:t>
            </w:r>
            <w:proofErr w:type="spellEnd"/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cByJNarl</w:t>
            </w:r>
            <w:proofErr w:type="spellEnd"/>
          </w:p>
          <w:p w14:paraId="1C84F1F5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8-10 weeks</w:t>
            </w:r>
          </w:p>
          <w:p w14:paraId="3343008C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umor:</w:t>
            </w:r>
          </w:p>
          <w:p w14:paraId="2C78CBB5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CT26</w:t>
            </w:r>
          </w:p>
          <w:p w14:paraId="312BB838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colon carcinoma</w:t>
            </w:r>
          </w:p>
        </w:tc>
        <w:tc>
          <w:tcPr>
            <w:tcW w:w="2409" w:type="dxa"/>
          </w:tcPr>
          <w:p w14:paraId="75471189" w14:textId="77777777" w:rsidR="00E85B11" w:rsidRPr="006953C3" w:rsidRDefault="00E85B11" w:rsidP="00E85B11">
            <w:pPr>
              <w:pStyle w:val="Listenabsatz"/>
              <w:numPr>
                <w:ilvl w:val="0"/>
                <w:numId w:val="9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  <w:p w14:paraId="4278A2C4" w14:textId="77777777" w:rsidR="00E85B11" w:rsidRPr="006953C3" w:rsidRDefault="00E85B11" w:rsidP="00E85B11">
            <w:pPr>
              <w:pStyle w:val="Listenabsatz"/>
              <w:numPr>
                <w:ilvl w:val="0"/>
                <w:numId w:val="9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MPa</w:t>
            </w:r>
          </w:p>
          <w:p w14:paraId="2909058F" w14:textId="77777777" w:rsidR="00E85B11" w:rsidRPr="006953C3" w:rsidRDefault="00E85B11" w:rsidP="00E85B11">
            <w:pPr>
              <w:pStyle w:val="Listenabsatz"/>
              <w:numPr>
                <w:ilvl w:val="0"/>
                <w:numId w:val="9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MPa</w:t>
            </w:r>
          </w:p>
        </w:tc>
        <w:tc>
          <w:tcPr>
            <w:tcW w:w="5954" w:type="dxa"/>
          </w:tcPr>
          <w:p w14:paraId="5A26F5F2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mechanical stress:</w:t>
            </w:r>
          </w:p>
          <w:p w14:paraId="23B62B31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0.5 MHz, peak negative pressure 0.6 MPa/ 1.4 MPa, PRF 1 Hz, acoustic power 5 W / 30 W, 20s / spot = 180 -240 s total</w:t>
            </w:r>
          </w:p>
          <w:p w14:paraId="1EA3CE52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2ED943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dditional:</w:t>
            </w:r>
          </w:p>
          <w:p w14:paraId="59519F07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0.1 ml/kg SonoVue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in 0.2ml saline + 0.2ml heparin</w:t>
            </w:r>
          </w:p>
          <w:p w14:paraId="2B4EB885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06098C27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d18 after treatment / additionally 1.4 MPa d 1, 3, 18 after treatment:</w:t>
            </w:r>
          </w:p>
          <w:p w14:paraId="375272BC" w14:textId="10AB4D34" w:rsidR="00E85B11" w:rsidRPr="006953C3" w:rsidRDefault="00E85B11" w:rsidP="001C6D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T cells, CD8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T cells, </w:t>
            </w:r>
            <w:r w:rsidR="001C6D1F">
              <w:rPr>
                <w:rFonts w:ascii="Times New Roman" w:hAnsi="Times New Roman" w:cs="Times New Roman"/>
                <w:sz w:val="20"/>
                <w:szCs w:val="20"/>
              </w:rPr>
              <w:t>CD4+ Foxp3+ T cells</w:t>
            </w:r>
            <w:bookmarkStart w:id="0" w:name="_GoBack"/>
            <w:bookmarkEnd w:id="0"/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, mast cells</w:t>
            </w:r>
          </w:p>
        </w:tc>
      </w:tr>
      <w:tr w:rsidR="00E85B11" w:rsidRPr="00BE407C" w14:paraId="541DC46F" w14:textId="77777777" w:rsidTr="004546D8">
        <w:tc>
          <w:tcPr>
            <w:tcW w:w="1517" w:type="dxa"/>
          </w:tcPr>
          <w:p w14:paraId="69DCF63E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Lu 2009</w:t>
            </w:r>
          </w:p>
        </w:tc>
        <w:tc>
          <w:tcPr>
            <w:tcW w:w="1739" w:type="dxa"/>
          </w:tcPr>
          <w:p w14:paraId="5CDF87E8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  <w:p w14:paraId="066DB1E4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46-47 years</w:t>
            </w:r>
          </w:p>
          <w:p w14:paraId="394E2CCE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umor:</w:t>
            </w:r>
          </w:p>
          <w:p w14:paraId="07199E6D" w14:textId="77777777" w:rsidR="00E85B11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  <w:p w14:paraId="7CDF68ED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1C9482E" w14:textId="77777777" w:rsidR="00E85B11" w:rsidRPr="006953C3" w:rsidRDefault="00E85B11" w:rsidP="00E85B11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25)</w:t>
            </w:r>
          </w:p>
          <w:p w14:paraId="41E2DEC2" w14:textId="77777777" w:rsidR="00E85B11" w:rsidRPr="006953C3" w:rsidRDefault="00E85B11" w:rsidP="00E85B11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FU (23)</w:t>
            </w:r>
          </w:p>
        </w:tc>
        <w:tc>
          <w:tcPr>
            <w:tcW w:w="5954" w:type="dxa"/>
          </w:tcPr>
          <w:p w14:paraId="37888E58" w14:textId="77777777" w:rsidR="00E85B11" w:rsidRPr="00E85B11" w:rsidRDefault="00E85B11" w:rsidP="007A2947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B1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6 MHz, 5000 – 15000 W/cm</w:t>
            </w:r>
            <w:r w:rsidRPr="00E85B1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2</w:t>
            </w:r>
            <w:r w:rsidRPr="00E85B1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, 45min – 2.5h</w:t>
            </w:r>
          </w:p>
        </w:tc>
        <w:tc>
          <w:tcPr>
            <w:tcW w:w="4111" w:type="dxa"/>
          </w:tcPr>
          <w:p w14:paraId="0CC9A5F5" w14:textId="77777777" w:rsidR="00E85B11" w:rsidRPr="009E5522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5522">
              <w:rPr>
                <w:rFonts w:ascii="Times New Roman" w:hAnsi="Times New Roman" w:cs="Times New Roman"/>
                <w:sz w:val="20"/>
                <w:szCs w:val="20"/>
              </w:rPr>
              <w:t>7-14 days after treatment:</w:t>
            </w:r>
          </w:p>
          <w:p w14:paraId="2EF04F45" w14:textId="77777777" w:rsidR="00E85B11" w:rsidRPr="009E5522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5522">
              <w:rPr>
                <w:rFonts w:ascii="Times New Roman" w:hAnsi="Times New Roman" w:cs="Times New Roman"/>
                <w:sz w:val="20"/>
                <w:szCs w:val="20"/>
              </w:rPr>
              <w:t>T cells, CD4</w:t>
            </w:r>
            <w:r w:rsidRPr="009E55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E5522">
              <w:rPr>
                <w:rFonts w:ascii="Times New Roman" w:hAnsi="Times New Roman" w:cs="Times New Roman"/>
                <w:sz w:val="20"/>
                <w:szCs w:val="20"/>
              </w:rPr>
              <w:t xml:space="preserve"> T cells, CD8</w:t>
            </w:r>
            <w:r w:rsidRPr="009E55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9E5522">
              <w:rPr>
                <w:rFonts w:ascii="Times New Roman" w:hAnsi="Times New Roman" w:cs="Times New Roman"/>
                <w:sz w:val="20"/>
                <w:szCs w:val="20"/>
              </w:rPr>
              <w:t xml:space="preserve"> T cells, B-lymphocytes, natural killer cells</w:t>
            </w:r>
          </w:p>
        </w:tc>
      </w:tr>
      <w:tr w:rsidR="00E85B11" w:rsidRPr="006953C3" w14:paraId="352E455C" w14:textId="77777777" w:rsidTr="004546D8">
        <w:tc>
          <w:tcPr>
            <w:tcW w:w="1517" w:type="dxa"/>
          </w:tcPr>
          <w:p w14:paraId="1505C346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Ran 2015</w:t>
            </w:r>
          </w:p>
        </w:tc>
        <w:tc>
          <w:tcPr>
            <w:tcW w:w="1739" w:type="dxa"/>
          </w:tcPr>
          <w:p w14:paraId="19210BF4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ouse C57Bl/6</w:t>
            </w:r>
          </w:p>
          <w:p w14:paraId="23D459F9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6-8 weeks</w:t>
            </w:r>
          </w:p>
          <w:p w14:paraId="248C6021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umor:</w:t>
            </w:r>
          </w:p>
          <w:p w14:paraId="38508E15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  <w:p w14:paraId="05678909" w14:textId="77777777" w:rsidR="00E85B11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hepatocellular carcinoma</w:t>
            </w:r>
          </w:p>
          <w:p w14:paraId="7000C3BB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861D63E" w14:textId="77777777" w:rsidR="00E85B11" w:rsidRPr="006953C3" w:rsidRDefault="00E85B11" w:rsidP="00E85B11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HIFU (30)</w:t>
            </w:r>
          </w:p>
          <w:p w14:paraId="0C64E55D" w14:textId="77777777" w:rsidR="00E85B11" w:rsidRPr="006953C3" w:rsidRDefault="00E85B11" w:rsidP="00E85B11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FU (30)</w:t>
            </w:r>
          </w:p>
        </w:tc>
        <w:tc>
          <w:tcPr>
            <w:tcW w:w="5954" w:type="dxa"/>
          </w:tcPr>
          <w:p w14:paraId="15BFD649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9.5 MHz, acoustic power 5 W, 180 – 240s</w:t>
            </w:r>
          </w:p>
        </w:tc>
        <w:tc>
          <w:tcPr>
            <w:tcW w:w="4111" w:type="dxa"/>
          </w:tcPr>
          <w:p w14:paraId="7B8C7C84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14 days after treatment:</w:t>
            </w:r>
          </w:p>
          <w:p w14:paraId="5791D787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T cells, CD4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T cells, CD8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T cells,</w:t>
            </w:r>
          </w:p>
          <w:p w14:paraId="11062E63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ratio CD4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/ CD8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E85B11" w:rsidRPr="00BE407C" w14:paraId="27A6C56C" w14:textId="77777777" w:rsidTr="004546D8">
        <w:tc>
          <w:tcPr>
            <w:tcW w:w="1517" w:type="dxa"/>
          </w:tcPr>
          <w:p w14:paraId="4B27B981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Si 2021</w:t>
            </w:r>
          </w:p>
        </w:tc>
        <w:tc>
          <w:tcPr>
            <w:tcW w:w="1739" w:type="dxa"/>
          </w:tcPr>
          <w:p w14:paraId="4E0476F5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ouse Balb/c</w:t>
            </w:r>
          </w:p>
          <w:p w14:paraId="1C5480D4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6-8 weeks</w:t>
            </w:r>
          </w:p>
          <w:p w14:paraId="70DF071A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umor:</w:t>
            </w:r>
          </w:p>
          <w:p w14:paraId="3720523A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4T1</w:t>
            </w:r>
          </w:p>
          <w:p w14:paraId="6DFF568E" w14:textId="77777777" w:rsidR="00E85B11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  <w:p w14:paraId="77A87D78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5E2566A" w14:textId="77777777" w:rsidR="00E85B11" w:rsidRPr="006953C3" w:rsidRDefault="00E85B11" w:rsidP="00E85B11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S (6)</w:t>
            </w:r>
          </w:p>
          <w:p w14:paraId="2719D0B0" w14:textId="77777777" w:rsidR="00E85B11" w:rsidRPr="006953C3" w:rsidRDefault="00E85B11" w:rsidP="00E85B11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FU (6)</w:t>
            </w:r>
          </w:p>
        </w:tc>
        <w:tc>
          <w:tcPr>
            <w:tcW w:w="5954" w:type="dxa"/>
          </w:tcPr>
          <w:p w14:paraId="2467C1E9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6x: power density 0.0001 W/cm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, 2 min</w:t>
            </w:r>
          </w:p>
          <w:p w14:paraId="3B86D68B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Day: 10, 14, 17, 21, 24</w:t>
            </w:r>
          </w:p>
        </w:tc>
        <w:tc>
          <w:tcPr>
            <w:tcW w:w="4111" w:type="dxa"/>
          </w:tcPr>
          <w:p w14:paraId="3EE1769A" w14:textId="77777777" w:rsidR="00E85B11" w:rsidRPr="00836A49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9">
              <w:rPr>
                <w:rFonts w:ascii="Times New Roman" w:hAnsi="Times New Roman" w:cs="Times New Roman"/>
                <w:sz w:val="20"/>
                <w:szCs w:val="20"/>
              </w:rPr>
              <w:t>4 days after last treatment:</w:t>
            </w:r>
          </w:p>
          <w:p w14:paraId="6A8FBF32" w14:textId="77777777" w:rsidR="00E85B11" w:rsidRPr="003F3C1B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3C1B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3F3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F3C1B">
              <w:rPr>
                <w:rFonts w:ascii="Times New Roman" w:hAnsi="Times New Roman" w:cs="Times New Roman"/>
                <w:sz w:val="20"/>
                <w:szCs w:val="20"/>
              </w:rPr>
              <w:t xml:space="preserve"> T cells, CD8</w:t>
            </w:r>
            <w:r w:rsidRPr="003F3C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F3C1B">
              <w:rPr>
                <w:rFonts w:ascii="Times New Roman" w:hAnsi="Times New Roman" w:cs="Times New Roman"/>
                <w:sz w:val="20"/>
                <w:szCs w:val="20"/>
              </w:rPr>
              <w:t xml:space="preserve"> T cells, IF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γ</w:t>
            </w:r>
            <w:r w:rsidRPr="003F3C1B">
              <w:rPr>
                <w:rFonts w:ascii="Times New Roman" w:hAnsi="Times New Roman" w:cs="Times New Roman"/>
                <w:sz w:val="20"/>
                <w:szCs w:val="20"/>
              </w:rPr>
              <w:t>, CRT,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</w:tr>
      <w:tr w:rsidR="00E85B11" w:rsidRPr="00BE407C" w14:paraId="0B79684C" w14:textId="77777777" w:rsidTr="004546D8">
        <w:tc>
          <w:tcPr>
            <w:tcW w:w="1517" w:type="dxa"/>
          </w:tcPr>
          <w:p w14:paraId="43F0750F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Singh 2021</w:t>
            </w:r>
          </w:p>
        </w:tc>
        <w:tc>
          <w:tcPr>
            <w:tcW w:w="1739" w:type="dxa"/>
          </w:tcPr>
          <w:p w14:paraId="7AC79C75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ouse C57Bl/6</w:t>
            </w:r>
          </w:p>
          <w:p w14:paraId="56CA36CE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6-8 weeks</w:t>
            </w:r>
          </w:p>
          <w:p w14:paraId="26A551E2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Tumor:</w:t>
            </w:r>
          </w:p>
          <w:p w14:paraId="2F4304CC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B16F10</w:t>
            </w:r>
          </w:p>
          <w:p w14:paraId="391BDAB4" w14:textId="77777777" w:rsidR="00E85B11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elanoma</w:t>
            </w:r>
          </w:p>
          <w:p w14:paraId="7CA20800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F19D551" w14:textId="77777777" w:rsidR="00E85B11" w:rsidRPr="006953C3" w:rsidRDefault="00E85B11" w:rsidP="00E85B11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3-5)</w:t>
            </w:r>
          </w:p>
          <w:p w14:paraId="4D19853A" w14:textId="77777777" w:rsidR="00E85B11" w:rsidRPr="006953C3" w:rsidRDefault="00E85B11" w:rsidP="00E85B11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iling histotripsy (3-5)</w:t>
            </w:r>
          </w:p>
        </w:tc>
        <w:tc>
          <w:tcPr>
            <w:tcW w:w="5954" w:type="dxa"/>
          </w:tcPr>
          <w:p w14:paraId="6718E533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1x: 1.5 MHz, peak negative pressure ~ 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MPa, 1% duty cycle, PRF 1 Hz, acoustic power 450 W, 10s / spot</w:t>
            </w:r>
          </w:p>
        </w:tc>
        <w:tc>
          <w:tcPr>
            <w:tcW w:w="4111" w:type="dxa"/>
          </w:tcPr>
          <w:p w14:paraId="411DBB48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1 week after treatment:</w:t>
            </w:r>
          </w:p>
          <w:p w14:paraId="2CA68642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leukocytes, T cells, CD8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T cells, activated CD8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 T cells</w:t>
            </w:r>
          </w:p>
        </w:tc>
      </w:tr>
      <w:tr w:rsidR="00E85B11" w:rsidRPr="00BE407C" w14:paraId="26B6FC25" w14:textId="77777777" w:rsidTr="004546D8">
        <w:tc>
          <w:tcPr>
            <w:tcW w:w="1517" w:type="dxa"/>
          </w:tcPr>
          <w:p w14:paraId="4BA2E8AD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Xu 2009</w:t>
            </w:r>
          </w:p>
        </w:tc>
        <w:tc>
          <w:tcPr>
            <w:tcW w:w="1739" w:type="dxa"/>
          </w:tcPr>
          <w:p w14:paraId="43C5101C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  <w:p w14:paraId="7A07E526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46-47 years</w:t>
            </w:r>
          </w:p>
          <w:p w14:paraId="1BEEE0FD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Tumor:</w:t>
            </w:r>
          </w:p>
          <w:p w14:paraId="3639F8E4" w14:textId="77777777" w:rsidR="00E85B11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  <w:p w14:paraId="690E1865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CCAC52A" w14:textId="77777777" w:rsidR="00E85B11" w:rsidRPr="006953C3" w:rsidRDefault="00E85B11" w:rsidP="00E85B11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  <w:p w14:paraId="69FABA5E" w14:textId="77777777" w:rsidR="00E85B11" w:rsidRPr="006953C3" w:rsidRDefault="00E85B11" w:rsidP="00E85B11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FU</w:t>
            </w:r>
          </w:p>
        </w:tc>
        <w:tc>
          <w:tcPr>
            <w:tcW w:w="5954" w:type="dxa"/>
          </w:tcPr>
          <w:p w14:paraId="52CC8762" w14:textId="77777777" w:rsidR="00E85B11" w:rsidRPr="00E85B11" w:rsidRDefault="00E85B11" w:rsidP="007A2947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85B1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x: 1.6 MHz, 5000 – 15000 W/cm</w:t>
            </w:r>
            <w:r w:rsidRPr="00E85B1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2</w:t>
            </w:r>
            <w:r w:rsidRPr="00E85B1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, 45min – 2.5h</w:t>
            </w:r>
          </w:p>
        </w:tc>
        <w:tc>
          <w:tcPr>
            <w:tcW w:w="4111" w:type="dxa"/>
          </w:tcPr>
          <w:p w14:paraId="0B728F46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7-14 days after treatment:</w:t>
            </w:r>
          </w:p>
          <w:p w14:paraId="44EF2DA5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macrophages, B-lymphocytes</w:t>
            </w:r>
          </w:p>
        </w:tc>
      </w:tr>
      <w:tr w:rsidR="00E85B11" w:rsidRPr="00BE407C" w14:paraId="273B9884" w14:textId="77777777" w:rsidTr="004546D8">
        <w:tc>
          <w:tcPr>
            <w:tcW w:w="1517" w:type="dxa"/>
          </w:tcPr>
          <w:p w14:paraId="54F3CBD1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Zheng 2021</w:t>
            </w:r>
          </w:p>
        </w:tc>
        <w:tc>
          <w:tcPr>
            <w:tcW w:w="1739" w:type="dxa"/>
          </w:tcPr>
          <w:p w14:paraId="27DEE97E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ouse C57Bl/6</w:t>
            </w:r>
          </w:p>
          <w:p w14:paraId="2DB05513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6-8 weeks</w:t>
            </w:r>
          </w:p>
          <w:p w14:paraId="60BC8C9F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</w:t>
            </w:r>
            <w:r w:rsidRPr="006953C3">
              <w:rPr>
                <w:rFonts w:ascii="Times New Roman" w:hAnsi="Times New Roman" w:cs="Times New Roman"/>
                <w:b/>
                <w:sz w:val="20"/>
                <w:szCs w:val="20"/>
              </w:rPr>
              <w:t>umor:</w:t>
            </w:r>
          </w:p>
          <w:p w14:paraId="3C6B9DFB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ID8</w:t>
            </w:r>
          </w:p>
          <w:p w14:paraId="07988772" w14:textId="77777777" w:rsidR="00E85B11" w:rsidRPr="006953C3" w:rsidRDefault="00E85B11" w:rsidP="007A2947">
            <w:pPr>
              <w:ind w:left="-70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ovarian cancer</w:t>
            </w:r>
          </w:p>
        </w:tc>
        <w:tc>
          <w:tcPr>
            <w:tcW w:w="2409" w:type="dxa"/>
          </w:tcPr>
          <w:p w14:paraId="0190CB0D" w14:textId="77777777" w:rsidR="00E85B11" w:rsidRPr="006953C3" w:rsidRDefault="00E85B11" w:rsidP="00E85B11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IX-NPs</w:t>
            </w:r>
          </w:p>
          <w:p w14:paraId="2ACA72C3" w14:textId="77777777" w:rsidR="00E85B11" w:rsidRPr="006953C3" w:rsidRDefault="00E85B11" w:rsidP="00E85B11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6" w:hanging="2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IX-NPS + PSDT</w:t>
            </w:r>
          </w:p>
        </w:tc>
        <w:tc>
          <w:tcPr>
            <w:tcW w:w="5954" w:type="dxa"/>
          </w:tcPr>
          <w:p w14:paraId="33A16FCB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mechanical stress (4x):</w:t>
            </w:r>
          </w:p>
          <w:p w14:paraId="534A92A1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power density 1 W/cm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, 1 min</w:t>
            </w:r>
          </w:p>
          <w:p w14:paraId="6EE7FE71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193660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dditional:</w:t>
            </w:r>
          </w:p>
          <w:p w14:paraId="4347EE7F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 xml:space="preserve">oxaliplatin NP 2mg/kg, 30µl </w:t>
            </w:r>
            <w:proofErr w:type="spellStart"/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i.v.</w:t>
            </w:r>
            <w:proofErr w:type="spellEnd"/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, 4x every 5 days</w:t>
            </w:r>
          </w:p>
          <w:p w14:paraId="39954E03" w14:textId="77777777" w:rsidR="00E85B11" w:rsidRPr="006953C3" w:rsidRDefault="00E85B11" w:rsidP="007A2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photoacoustic imaging (together with US) 808 nm; 1.5W/cm</w:t>
            </w:r>
            <w:r w:rsidRPr="006953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, 5min</w:t>
            </w:r>
          </w:p>
        </w:tc>
        <w:tc>
          <w:tcPr>
            <w:tcW w:w="4111" w:type="dxa"/>
          </w:tcPr>
          <w:p w14:paraId="2FDE94B2" w14:textId="77777777" w:rsidR="00E85B11" w:rsidRPr="006953C3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53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53C3">
              <w:rPr>
                <w:rFonts w:ascii="Times New Roman" w:hAnsi="Times New Roman" w:cs="Times New Roman"/>
                <w:sz w:val="20"/>
                <w:szCs w:val="20"/>
              </w:rPr>
              <w:t>h after last treatment:</w:t>
            </w:r>
          </w:p>
          <w:p w14:paraId="08FB2EB5" w14:textId="77777777" w:rsidR="00E85B11" w:rsidRPr="00136AA0" w:rsidRDefault="00E85B11" w:rsidP="007A2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A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D4</w:t>
            </w:r>
            <w:r w:rsidRPr="00136A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136AA0">
              <w:rPr>
                <w:rFonts w:ascii="Times New Roman" w:hAnsi="Times New Roman" w:cs="Times New Roman"/>
                <w:sz w:val="20"/>
                <w:szCs w:val="20"/>
              </w:rPr>
              <w:t xml:space="preserve"> T cells, CD8</w:t>
            </w:r>
            <w:r w:rsidRPr="00136A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136AA0">
              <w:rPr>
                <w:rFonts w:ascii="Times New Roman" w:hAnsi="Times New Roman" w:cs="Times New Roman"/>
                <w:sz w:val="20"/>
                <w:szCs w:val="20"/>
              </w:rPr>
              <w:t xml:space="preserve"> T cells, CRT, HMGB1, </w:t>
            </w:r>
            <w:r w:rsidRPr="003F3C1B">
              <w:rPr>
                <w:rFonts w:ascii="Times New Roman" w:hAnsi="Times New Roman" w:cs="Times New Roman"/>
                <w:sz w:val="20"/>
                <w:szCs w:val="20"/>
              </w:rPr>
              <w:t xml:space="preserve"> IF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γ</w:t>
            </w:r>
          </w:p>
        </w:tc>
      </w:tr>
    </w:tbl>
    <w:p w14:paraId="49CA242B" w14:textId="77777777" w:rsidR="00E85B11" w:rsidRPr="00E85B11" w:rsidRDefault="00E85B11"/>
    <w:sectPr w:rsidR="00E85B11" w:rsidRPr="00E85B11" w:rsidSect="00E85B1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409B9"/>
    <w:multiLevelType w:val="hybridMultilevel"/>
    <w:tmpl w:val="67E660F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A49C7"/>
    <w:multiLevelType w:val="hybridMultilevel"/>
    <w:tmpl w:val="218ECCE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732DA"/>
    <w:multiLevelType w:val="hybridMultilevel"/>
    <w:tmpl w:val="CF940B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7E5CAD"/>
    <w:multiLevelType w:val="hybridMultilevel"/>
    <w:tmpl w:val="B860EA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050BB2"/>
    <w:multiLevelType w:val="hybridMultilevel"/>
    <w:tmpl w:val="2FB6C18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C15B2C"/>
    <w:multiLevelType w:val="hybridMultilevel"/>
    <w:tmpl w:val="2F8ECF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AF173E"/>
    <w:multiLevelType w:val="hybridMultilevel"/>
    <w:tmpl w:val="C7BCED6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AF340E"/>
    <w:multiLevelType w:val="hybridMultilevel"/>
    <w:tmpl w:val="4596DC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A72EFD"/>
    <w:multiLevelType w:val="hybridMultilevel"/>
    <w:tmpl w:val="24AC54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455419"/>
    <w:multiLevelType w:val="hybridMultilevel"/>
    <w:tmpl w:val="5A861F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2A7991"/>
    <w:multiLevelType w:val="hybridMultilevel"/>
    <w:tmpl w:val="FAEA8F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332D34"/>
    <w:multiLevelType w:val="hybridMultilevel"/>
    <w:tmpl w:val="3A0AEC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762924"/>
    <w:multiLevelType w:val="hybridMultilevel"/>
    <w:tmpl w:val="42A628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4D5EF3"/>
    <w:multiLevelType w:val="hybridMultilevel"/>
    <w:tmpl w:val="6E6A3F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EE12AD"/>
    <w:multiLevelType w:val="hybridMultilevel"/>
    <w:tmpl w:val="27DA2A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0"/>
  </w:num>
  <w:num w:numId="4">
    <w:abstractNumId w:val="12"/>
  </w:num>
  <w:num w:numId="5">
    <w:abstractNumId w:val="9"/>
  </w:num>
  <w:num w:numId="6">
    <w:abstractNumId w:val="6"/>
  </w:num>
  <w:num w:numId="7">
    <w:abstractNumId w:val="8"/>
  </w:num>
  <w:num w:numId="8">
    <w:abstractNumId w:val="5"/>
  </w:num>
  <w:num w:numId="9">
    <w:abstractNumId w:val="14"/>
  </w:num>
  <w:num w:numId="10">
    <w:abstractNumId w:val="7"/>
  </w:num>
  <w:num w:numId="11">
    <w:abstractNumId w:val="13"/>
  </w:num>
  <w:num w:numId="12">
    <w:abstractNumId w:val="10"/>
  </w:num>
  <w:num w:numId="13">
    <w:abstractNumId w:val="4"/>
  </w:num>
  <w:num w:numId="14">
    <w:abstractNumId w:val="1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0MzUwMbU0MjM0MrRQ0lEKTi0uzszPAykwrAUACOK79CwAAAA="/>
  </w:docVars>
  <w:rsids>
    <w:rsidRoot w:val="00E85B11"/>
    <w:rsid w:val="000D599D"/>
    <w:rsid w:val="00104AE6"/>
    <w:rsid w:val="001242A1"/>
    <w:rsid w:val="001C6D1F"/>
    <w:rsid w:val="00244360"/>
    <w:rsid w:val="002D5A54"/>
    <w:rsid w:val="004546D8"/>
    <w:rsid w:val="00554887"/>
    <w:rsid w:val="00621D16"/>
    <w:rsid w:val="00764A4B"/>
    <w:rsid w:val="008122BE"/>
    <w:rsid w:val="008546F4"/>
    <w:rsid w:val="008D4367"/>
    <w:rsid w:val="00A5702C"/>
    <w:rsid w:val="00B772DD"/>
    <w:rsid w:val="00C83D6E"/>
    <w:rsid w:val="00DC4808"/>
    <w:rsid w:val="00E8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7A10A"/>
  <w15:chartTrackingRefBased/>
  <w15:docId w15:val="{8AC04196-D181-4ABD-94AD-8E348FCAE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85B11"/>
    <w:pPr>
      <w:spacing w:after="160" w:line="259" w:lineRule="auto"/>
      <w:ind w:left="720"/>
      <w:contextualSpacing/>
    </w:pPr>
    <w:rPr>
      <w:lang w:val="de-DE"/>
    </w:rPr>
  </w:style>
  <w:style w:type="table" w:styleId="Tabellenraster">
    <w:name w:val="Table Grid"/>
    <w:basedOn w:val="NormaleTabelle"/>
    <w:uiPriority w:val="39"/>
    <w:rsid w:val="00E85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44</Words>
  <Characters>8803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Rix</dc:creator>
  <cp:keywords/>
  <dc:description/>
  <cp:lastModifiedBy>Rix, Anne</cp:lastModifiedBy>
  <cp:revision>5</cp:revision>
  <dcterms:created xsi:type="dcterms:W3CDTF">2021-06-14T17:24:00Z</dcterms:created>
  <dcterms:modified xsi:type="dcterms:W3CDTF">2021-10-04T12:20:00Z</dcterms:modified>
</cp:coreProperties>
</file>